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51"/>
        <w:tblW w:w="7740" w:type="dxa"/>
        <w:tblLook w:val="04A0" w:firstRow="1" w:lastRow="0" w:firstColumn="1" w:lastColumn="0" w:noHBand="0" w:noVBand="1"/>
      </w:tblPr>
      <w:tblGrid>
        <w:gridCol w:w="1180"/>
        <w:gridCol w:w="1360"/>
        <w:gridCol w:w="1480"/>
        <w:gridCol w:w="1400"/>
        <w:gridCol w:w="1240"/>
        <w:gridCol w:w="1080"/>
      </w:tblGrid>
      <w:tr w:rsidR="00CE564F" w:rsidRPr="00DD07BD" w14:paraId="6F974FD5" w14:textId="77777777" w:rsidTr="00012D3C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7D98" w14:textId="77777777" w:rsidR="00CE564F" w:rsidRPr="00483E85" w:rsidRDefault="00CE564F" w:rsidP="00012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2051" w14:textId="1FD031EE" w:rsidR="00CE564F" w:rsidRPr="00483E85" w:rsidRDefault="00CE564F" w:rsidP="00012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ttl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6CB7" w14:textId="11184251" w:rsidR="00CE564F" w:rsidRPr="00483E85" w:rsidRDefault="00CE564F" w:rsidP="00012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uffalo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5F2E" w14:textId="6AB4E282" w:rsidR="00CE564F" w:rsidRPr="00483E85" w:rsidRDefault="00CE564F" w:rsidP="00012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hee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491E" w14:textId="38628133" w:rsidR="00CE564F" w:rsidRPr="00483E85" w:rsidRDefault="00CE564F" w:rsidP="00012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oa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E2D5" w14:textId="3603518D" w:rsidR="00CE564F" w:rsidRPr="00483E85" w:rsidRDefault="00CE564F" w:rsidP="00012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ig</w:t>
            </w:r>
          </w:p>
        </w:tc>
      </w:tr>
      <w:tr w:rsidR="00CE564F" w:rsidRPr="00DD07BD" w14:paraId="079D48C7" w14:textId="77777777" w:rsidTr="00012D3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8615" w14:textId="77777777" w:rsidR="00CE564F" w:rsidRPr="00483E85" w:rsidRDefault="00CE564F" w:rsidP="00012D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fric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9617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CE9E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4A35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9FAE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BA8A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E564F" w:rsidRPr="00DD07BD" w14:paraId="58EFAC7D" w14:textId="77777777" w:rsidTr="00012D3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B03E" w14:textId="77777777" w:rsidR="00CE564F" w:rsidRPr="00483E85" w:rsidRDefault="00CE564F" w:rsidP="00012D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merica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0BF9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13F1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DF25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32B5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204B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E564F" w:rsidRPr="00DD07BD" w14:paraId="0A564129" w14:textId="77777777" w:rsidTr="00012D3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2CBF" w14:textId="77777777" w:rsidR="00CE564F" w:rsidRPr="00483E85" w:rsidRDefault="00CE564F" w:rsidP="00012D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s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8676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2612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6C23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4E42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281E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E564F" w:rsidRPr="00DD07BD" w14:paraId="4BE0D62D" w14:textId="77777777" w:rsidTr="00012D3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8149" w14:textId="77777777" w:rsidR="00CE564F" w:rsidRPr="00483E85" w:rsidRDefault="00CE564F" w:rsidP="00012D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urop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9AA0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9C14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8EB2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1E01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CFF3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E564F" w:rsidRPr="00DD07BD" w14:paraId="3B1ACF57" w14:textId="77777777" w:rsidTr="00012D3C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4E66" w14:textId="77777777" w:rsidR="00CE564F" w:rsidRPr="00483E85" w:rsidRDefault="00CE564F" w:rsidP="00012D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lob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4E90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A3EF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D574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7D82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D12C" w14:textId="77777777" w:rsidR="00CE564F" w:rsidRPr="00483E85" w:rsidRDefault="00CE564F" w:rsidP="0048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3E8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</w:tr>
    </w:tbl>
    <w:p w14:paraId="281A3EF1" w14:textId="77777777" w:rsidR="00012D3C" w:rsidRPr="00483E85" w:rsidRDefault="00012D3C" w:rsidP="00012D3C">
      <w:pPr>
        <w:rPr>
          <w:rFonts w:ascii="Times New Roman" w:hAnsi="Times New Roman" w:cs="Times New Roman"/>
          <w:b/>
          <w:bCs/>
        </w:rPr>
      </w:pPr>
      <w:r w:rsidRPr="00483E85">
        <w:rPr>
          <w:rFonts w:ascii="Times New Roman" w:hAnsi="Times New Roman" w:cs="Times New Roman"/>
          <w:b/>
          <w:bCs/>
        </w:rPr>
        <w:t>S1 Table. Geographical distribution of studies by animal species.</w:t>
      </w:r>
    </w:p>
    <w:p w14:paraId="4F734685" w14:textId="1946831B" w:rsidR="00DD07BD" w:rsidRDefault="00DD07BD"/>
    <w:p w14:paraId="074F5E80" w14:textId="77777777" w:rsidR="00012D3C" w:rsidRPr="00F5663D" w:rsidRDefault="00012D3C">
      <w:pPr>
        <w:rPr>
          <w:b/>
          <w:bCs/>
        </w:rPr>
      </w:pPr>
    </w:p>
    <w:sectPr w:rsidR="00012D3C" w:rsidRPr="00F5663D" w:rsidSect="00AE4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7BD"/>
    <w:rsid w:val="00012D3C"/>
    <w:rsid w:val="00106BFE"/>
    <w:rsid w:val="001325B4"/>
    <w:rsid w:val="00173D9D"/>
    <w:rsid w:val="001E5856"/>
    <w:rsid w:val="0021788C"/>
    <w:rsid w:val="002C4518"/>
    <w:rsid w:val="0034748C"/>
    <w:rsid w:val="00402A30"/>
    <w:rsid w:val="00403700"/>
    <w:rsid w:val="00483E85"/>
    <w:rsid w:val="004844D7"/>
    <w:rsid w:val="007904D4"/>
    <w:rsid w:val="00791749"/>
    <w:rsid w:val="0088035E"/>
    <w:rsid w:val="00882BDC"/>
    <w:rsid w:val="008A12E8"/>
    <w:rsid w:val="00982658"/>
    <w:rsid w:val="00983EF0"/>
    <w:rsid w:val="00AE4601"/>
    <w:rsid w:val="00AE5D11"/>
    <w:rsid w:val="00BD6F48"/>
    <w:rsid w:val="00CE564F"/>
    <w:rsid w:val="00D57989"/>
    <w:rsid w:val="00DD07BD"/>
    <w:rsid w:val="00F32193"/>
    <w:rsid w:val="00F56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6409E"/>
  <w15:chartTrackingRefBased/>
  <w15:docId w15:val="{6CCE55EA-261D-4F89-AD52-4B1C9A0CC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5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>Texas A&amp;M University</Company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ction, Sonia</dc:creator>
  <cp:keywords/>
  <dc:description/>
  <cp:lastModifiedBy>Vection, Sonia</cp:lastModifiedBy>
  <cp:revision>2</cp:revision>
  <dcterms:created xsi:type="dcterms:W3CDTF">2024-10-28T15:09:00Z</dcterms:created>
  <dcterms:modified xsi:type="dcterms:W3CDTF">2024-10-28T15:09:00Z</dcterms:modified>
</cp:coreProperties>
</file>